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709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LUSTAL 2.1 multiple sequence alignmen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b/>
          <w:b/>
          <w:sz w:val="20"/>
          <w:szCs w:val="20"/>
        </w:rPr>
      </w:pPr>
      <w:r>
        <w:rPr>
          <w:rFonts w:cs="Lucida Console" w:ascii="Lucida Console" w:hAnsi="Lucida Console"/>
          <w:b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---SKK-NVLAIALDTALY-LWNATTGDVSLLTDFENTT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LDWSNL-NVVAVALERNVY-VWNADSGSVSALAETDESTY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IDWSATSDVLCVALQNCVY-LWDAKTCGITELPRVVPTGGGLHGDGRSGD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IDWSATSDVLCVALQNCVY-LWDAKTCGITELPRVVSTGGGLHGDGRSGD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IDWSATSDILGVALQNCVY-LWNAKTCDITELPRVVSTGSGMHGEGRSA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MDWSAK-DVLAVGLQGSVY-LWYEKTSNIAQLPCQRPANG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IDWSSK-DILAVGLQGAVY-LWDAKTCNITHLPCQRPPNG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IDWSST-DVLAVALGKSIF-LTDNNTGDVVHLCDTEN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----------------------------------TD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VDWSSL-NVLSVGLGTCVY-LWSACTSQVTRLCDLSV--E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VDWSSL-NVLSVGLGTCVY-LWSACTSQVTRLCDLSV--E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VDWSSL-NVLSVGLGTCVY-LWSACTSQVTRLCDLSV--E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VDWSSQ-NVLAVGLGSCVY-LWSACTSQVTRLCDLSP--D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VDWSSQ-NQLSVGLAACVY-LWSATTSQVIKLCDLGQTNE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VDWSSQ-NQLSVGLSTCVY-LWSATTSQVIKLCDLSASNE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VDWSAQ-NVLAVGLGNCVY-LWNACSSKVTKLCDLGV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VDWSAQ-NVLAVGLGNCVY-LWNACSSKVTKLCDLGA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------------------Y-LWTASNSKVTKLCDLGP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VDWSSQ-NVLAVGLGTCVY-LWSAMSSTVTKLCDLAP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VDWSST-NLLAVGLSSSLY-LWNASTSKVTNLMSLPE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VDWSSG-NVLAVALDNSVY-LWSASSGDILQLLQMEQPGEY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VDWSSG-NVLAVALDNSVY-LWNAGSGDILQLLQMEQPGDY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-----Q-NVLAVGLANQVY-LWDAGEGDIVLLKKMEDDNEY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MDWSAD-NIVAVALGSCVY-LWNAQTGNIEQLTEFEE-GDY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--------------DHTVY-LWDASTGSTSELVTIDEEKGP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--------------DHTVY-LWDASTGSTSELVTIDEEKGP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-------NVLAIALGDTVY-LWDASSGSTSELVTIDEDKGP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-------NVLAIALGDTVY-LWDASSGSTSELVTIDEDKGP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----SS-NVLAIALGDTVY-LWDASSGSTYKLVTIDEEEGP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-----------------VY-LWNADSGDIQQLCQTDPNNGDD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--------------------------------------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HQYLSEKRDLVTCVSFCPYNTYFIVGTKFGRILLYDQ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eastAsia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                                           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---ICSVTWSDDDCHISIGKE--DGNTEIWDVETMSLIRTMRSGLGVRI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---VASVKWSHDGSFLSVGLG--NGLVDIYDVESQTKLRTM-AGHQ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AQLVCGLNWAPDGCHLAVGGH--SGAVEVWDVETQQIVHTYRQ-HADRT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AQLVCGLNWAPDGCHLAVGRH--SGAVEVWDVETQQIVHTYRQ-HADRT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AQLVCGLNWAPDGRHLAIGRN--SGAVEVWDVEAQRIVHTYRQ-HADRT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--IICGVSWSEDGNHLALGAD--DGSVEIWDVEAERITRRLHH-HTD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--IFCGVTWSEDGNLLALGTD--DGSLEIWDVEMQRITRRLYQ-HTD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--EYTSLSWIGAGSHLAVGQA--NGLVEIYDVMKRKCIRTLSG-HIDRVA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-TVTSLRWVQRGTHLAVGTH--NGSVEIWDAATCKKTRTMSG-HTE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GDSVTSVGWSERGNLVAVGTH--KGFVQIWDAAAGKKLSMLEG-HT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GDSVTSVGWSERGNLVAVGTH--KGFVQIWDAAAGKKLSMLEG-HT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GDSVTSVGWSERGNLVAVGTH--KGFVQIWDATAGKKLFALEG-HT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ANTVTSVSWNERGNTVAVGTH--HGYVTVWDVAANKQINKLNG-HS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QDQVTSVQWCDKGDLLAVGTS--RGVTQIWDVTTQKKTRELTG-HS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QDQVTSVQWCDKGDLLAVGTN--RGITQIWDVTTQKKIRDLGG-HT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DETVCSVGWALRGTHLAIGTS--SGTVQIWDVLRCKNIRTMEG-HRL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EDSVCSVGWALRGTHLAVGTS--TGKVQIWDASRCKRTRTMEG-HRL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NDSVCSVQWTREGSYISIGTS--HGQVQVWDGTQCKRVRTMGG-HQTRT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HDTVCSVEWSRRGTFLSVGTN--SGKVQIWDVAKLKLVRTLEG-HR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---VTSVSWTQQGNHLAVGTR--QGSVQIWDVVEQKKVRTLNG-HRARI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---VTSVSWTQQGNHLAVGTR--QGSVQIWDVVEQKKVRTLNG-HRARI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QDLVTSVSWTQQGNHVAIGTR--QGSIQIWDVTVQKKVRTLGG-HR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---ISSVAWIKEGNYLAVGTS--SAEVQLWDVQQQKRLRNMTS-HS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---ISSVAWIKEGNYLAVGTS--NAEVQLWDVQQQKRLRNMTS-HSARV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---ICSVSWSKDGNFLAIGTS--DCKVELWDVQYQKRLRSMDG-HS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---AGSLSWIQEGQILAIGNS--TGAVELWDCSKVKRLRVMDG-HS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---VTSINWAPDGRHVAVGLN--NSEVQLWDSASNRQLRTLKGGHQ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---VTSINWAPDGRHVAVGLN--NSEVQLWDSASNRQLRTLKGGHQ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---VTSINWTQDGLDLAVGLD--NSEVQLWDFVSNRQVRTLIGGHE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---VTSINWTQDGLDLAVGLD--NSEVQLWDCVSNRQVRTLRGGHE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---VTSINWTQDGLDLAIGLD--NSEVQLWDCVSNRQVRTLRGGHES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--YVTSVQWGGDGKHIAVGTN--DAEVQIWDVSRLKQVRTLRG-HNA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---ITSLKWNIFGNYLAVGLS--NGAVEIWDIEKGIKIRKYKN-HKL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-KNITSLKWNMFGNYLAVGLS--NGAVEIWDIEKGTKIRKYKN-HKL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---IASLKWNIFGNYLAVGLS--NGVVEIWDIEKGSKIRKYN--HKL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---ISSLKWNINGNFLATGLS--NGVVEIWDIEKCVRIRKYKN-HKSRV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--SITSLRWNFFGNHLSVGLS--NGVVQIWDLEKEVKIRKYRN-HKK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---ITSLRWNLFGNHLAVGLS--NGAVQIWDLEKEVKIRKYRN-HKRRV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-EFFHSSNTNEKEPVFVFQTESFKGICCLEWFKPGEICKFYVGEENGNV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</w:t>
      </w:r>
      <w:r>
        <w:rPr>
          <w:rFonts w:cs="Lucida Console" w:ascii="Lucida Console" w:hAnsi="Lucida Console"/>
          <w:sz w:val="20"/>
          <w:szCs w:val="20"/>
        </w:rPr>
        <w:t xml:space="preserve">.         .            :                  .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SLSWL---DTLIATGSRSGEIQINDVRIKQH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CLSWN---RHVLSSGSRSGAIHHHDVRIANH-----------------QI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SLSWEPLGGWLLASGSRDSTVVLRDVRERDTSTSASVASPSSSFSLASA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SLSWEPLGGWLLASGSRDSTVVLRDVRERDTSTSASAASPSSSSSLASA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SLSWDPLGGWLLASGSRDSTIVLRDVRERDT-TSASMSSASSFSSLASA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ALSWN---GSVLSSGSKDTTIRINDLR--DP----------------LG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ALSWN---GSAIASGSKDASIRVNDLR--DP----------------VE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CLSWN---NHVLTSGSRDHRILHRDVRMPDP----------------FF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ALSWN---DHVLSSGGRDNHILHRDVRAPEH----------------YF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ALAWN---AEQLSSGSRDRMILQRDIRTPPL----------------QS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ALAWN---ADQLSSGSRDRMILQRDIRTPPL----------------QS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ALAWN---ADQLSSGSRDRMILQRDIRTPPL----------------QS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ALAWN---SDILSSGSRDRWIIQRDTRTPQL----------------QS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CLAWN---ADTICSGSRDRTIMHRDIRCDDN----------------DM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CLAWN---ADTICSGSRDRTIIHRDIRAPDN----------------EEG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ALAWS---SSVLSSGSRDKSILQRDIRTQED----------------HV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ALAWG---SSVLSSGSRDKSILQRDIRCQED----------------HV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VLAWN---SRILSSGSRDRNILQHDIRVQSD----------------FV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TQAWG---SHVLCSGSRDRHILQRDIRCPEH----------------FTA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AMDWC---GPILATGGRDHTVLLRDVREQEH----------------WC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AMDWC---GPILATGGRDHTVLLRDVREQEH----------------WC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AMDWC---GPILATGGRDHTVLLRDVREQEH----------------WC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SLSWN---SYILSSGSRSGHIHHHDVRVAEH-----------------H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SLSWN---SYILSSGSRSGHIHHHDVRVAEH-----------------H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CLSWN---DHILSSGSRSGLIHQHDVRVADH-----------------HI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SLAWN---SFLVSSGSRDGTIVHHDVRAREH-----------------KL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SLAWN---NHILTTGGMDGLIINNDVRIRSP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SLAWN---NHILTTGGMDGLIINNDVRIRSP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SLAWN---NHILTTGGMDGKIVNNDVRIRSS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SLAWD---NHILTTGGMDGKIVNNDVRIRSS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SLAWN---NHILTTGGMDGKIVNNDVRIRSS-----------------I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ALAWN---GTQLATGSRDNTVMMHDVRIREH-----------------RT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SLCWY---YNILTTGSRDNTIINCDVRTKDS-----------------N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ALCWY---YNILTTGSRDKTIINCDLRTKDS-----------------S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SLCWY---YNILTTGSRDNTIINCDIRTKDS-----------------N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TLCWN---HNTLTTGGRDNKIINSDIRSKEI-----------------Y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ALGWY---YDTLTTGSKDNKIVCSDIRCKDS-----------------S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ALDWH---YNTLSTGSRDNKIVSLDIRCRES-----------------SY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LFEIKS-LHFSIKNWSKRQKLEDENLIGLKL------------------H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      </w:t>
      </w:r>
      <w:r>
        <w:rPr>
          <w:rFonts w:cs="Lucida Console" w:ascii="Lucida Console" w:hAnsi="Lucida Console"/>
          <w:sz w:val="20"/>
          <w:szCs w:val="20"/>
        </w:rPr>
        <w:t xml:space="preserve">: . .    :   :                       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STWAEHTGEVCGLSYKSDGLQLASGGNDNTVMIWDTRT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GTLQGHSSEVCGLAWRSDGLQLASGGNDNVVQIWDAR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AVLRAHETEVCGLKWSPTGAMLASGGNDNQLLLWDRRSISTGSHSS-DT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AVLRAHETEVCGLKWSPTGAMLASGGNDNQLLLWDRRSISTGSRSS-DT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SVLRAHETEVCGLKWSPTGAMLASGGNDNQLLLWDRRSISTGSHSSGDT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WTLQAHRQSVCGLRWSPDGLRLASGGNDNQLLLWDMRTLSMN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WTLRCHQQSVCGLRWSPDGVRMASGGNDNQLLLWDSRTFSVR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-TIESHTQEVCGLKWNVADNKLASGGNDNVVHVYEGT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VLTAHRQEVCGLEWNSNENLLASGGNDNALMVWDKFE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RRLQGHRQEVCGLKWSTDHQLLASGGNDNKLLVWNHS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RRLQGHRQEVCGLKWSTDHQLLASGGNDNKLLVWNHS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RRLQGHRQEVCGLKWSTDHQLLASGGNDNKLLVWNHS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RRLAGHRQEVCGLKWSPDNQYLASGGNDNRLYVWNQH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RKLTNHRQEVCGLKWSPDKQLLASGGNDNQLLVWNLRR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RKMTHHRQEVCGLKWSPDKQLLASGGNDNQLLVWNLRR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-KLKGHKSEICGLKWSSDNRELASGGNDNKLFVWNQH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-KLAGHKSEVCGLKWSYDNRELASGGNDNRLFVWNQH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-KLVGHKSEVCGLKWSHDDRELASGGNDNQLLVWNNH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-KLVGHRSEVCGLKWSPDDRQLASGGNDNQLYIWSLPS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-RWLGHKQEVCGVKWSPNEMQLATGGNDNKLLIWSQGY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-RWLGHKQEVCGVKWSPNEMQLATGGNDNKLLIWSQGY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-RWLGHKQEVCGVKWSPNEMQLATGGNDNKLLIWSQGY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ATLSGHSQEVCGLRWAPDGRHLASGGNDNLVNVWP-SAPGEGGWV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ATLSGHSQEVCGLRWAPDGRHLASGGNDNIVNVWP-SGPGESGWA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FTFGGHTQEVCGLTWSPDGRYLASGGNDNMMYIWP-MTTG-SENQ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STLSGHTQEVCGLKWSTDFKYLASGGNDNLVNVWS-AASGGVGTAT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ETYRGHTQEVCGLKWSGSGQQLASGGNDNVVHIWD-RSVASSNSTT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ETYRGHTQEVCGLKWSGSGQQLASGGNDNVVHIWD-RSVASSNSTT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GTYLGHTEEVCGLKWSESGKKLASGGNYNVVHIWDHRSVASSKPTR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ETYLGHTEEVCGLKWSESGNKQASGGNDNVVHIWD-RSLASSKQTR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ETYLGHTEEVCGLKWSESGKKLASGGNDNVVHIWDHRSVASSNPTR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ATLTSHSQEVCGLKWAPSGNQLASGGNDNLLHIWDQNSIGNG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IKYEKHTSEVCGLQWNYNGKLLASGSNDNSIYLWDHN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IKYEKHTSEVCGLQWNYNGKLLASGSNDNSIYLWDNN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IKYEKHTSEVCGLQWNYNGKLLASGSNDNSIYIWDNN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IELTKHKSEICGLEWNADGTYLASGSNDNSIYIWDKYT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AQLTNHTSEVCGLQWNYQTKQLASGSNDNSVYIWEWR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AQLSNHSSEVCGLLWNYKTKQLASGSNDNSVCIWEERK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STYQAQAQQVCGISLNEHANLLAVGGNDNSCSLWDISD------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</w:t>
      </w:r>
      <w:r>
        <w:rPr>
          <w:rFonts w:cs="Lucida Console" w:ascii="Lucida Console" w:hAnsi="Lucida Console"/>
          <w:sz w:val="20"/>
          <w:szCs w:val="20"/>
        </w:rPr>
        <w:t xml:space="preserve">:  .:**:         * *.* *   ::              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-------SLPQFSKKT-HTAAVKALSWCPYSPNILASGGGQTDKHIH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-------SIPKFTKTN-HNAAVKAVAWCPWQSNLLATGGGTMDKQIH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GAYRHGECQPIFFLNK-HTAAVKALSWNPTQPALLASGGGSHDKA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GVYRHGECQPIFFLNK-HTAAVKALSWNPAQPALLASGGGSHDKA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GIHRHGECRPIFFLNK-HTAAVKALSWNPTQPALLASGGGSHDKA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-------STPSMLLNK-HTAAVKAIAWNPVQHNLLVSGGGSDDKM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-------SQPVLRLNK-HTAAVKAIAWNPVQHNLLLSGGGSEDKM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-------KSPILTFDE-HKAAVKAMAWSPHKRGVLATGGGTADRRLK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------EKPLYSFHN-HIAAVKAITWSPHQRGILASGGGTADRTIK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-------LSPVQQYTE-HLAAVKAIAWSPHQH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-------LSPVQQYTE-HLAAVKAIAWSPHQH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-------VLPMQQYTE-HLAAVKAIAWSPHQH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-------VNPVQSYTE-HMAAVKAIAWSPHHH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-------NEPIQTYTQ-HNAAVKALAWSPHHHGLLVSGGGTADRC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-------PDPLQTYTQ-HNAAVKALAWSPHHHGLLVSGGGTADRC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-------TQPVLRFCE-HAAAVKAIAWSPHHF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-------TQPVLKYSE-HTAAVKAIAWSPHVHG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-------QQPILKLTE-HTAAVKAITWSPHQSS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-------SSPVYKFAD-HTAAVKAIAWSPHQHSLLASGGGTADRCI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-------DTPVCQFQE-HNAAVKALSWNPHQSGLLASGGGTADRHIR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-------DTPVCQFQE-HTAAVKALSWNPHQSGLLASGGGTADRHIR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-------ETPVCQFQE-HTAAVKALSWSPHQSGLLASGGGTADRHIRV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---------PLQTFTQ-HQGAVKAVAWCPWQSNVLATGGGTSDRHIR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---------PLQTFTQ-HQGAVKAVAWCPWQSNILATGGGTSDRHIR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---------AIHALSE-HQGAVKALAWCPWQPNIPASGGGTSDRHIRI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--------DPLHKFND-HQAAVRALAWCPWQPSTLASGGGTADRC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--------QWLHRLEE-HTSAVKALAWCPFQANLLATGGGGGDRT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--------QWLHRLEE-HTSAVKALAWCPFQANLLATGGGGGDRT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--------QWLHRFEE-HTAAVRALAWCPFQATLLATGGGVGDGK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--------QWLHRFEE-HTAAVRALAWCPFQASLLATGGGVGDGK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--------QWLHRFEE-HTAAVRALAWCPFQASLLATGGGVGDGK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--------THLHRLDA-HQAAVKALAWCPFQSNLLASGGGTADRCIK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-------NNSIFHFTK-HKAAVKAISWCPHDHNLLTTGGGSADKKIY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-------NNSIFHFTK-HKAAVKAISWCPHDHNLLTTGGGSTDKKIY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-------NDFIFHFTK-HKAAVKAISWCPHDHNLLTTGGGSADKKIYFWD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-------NKYLFHFKK-HKAAVKAIAWCPYKNHILSSGGGSVDKKIF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-------CVPLFQLTK-HTAAVKAMSWSPHKENLLATGGGSADKKIF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-------WAPLFQFTK-HTAAVKAMSWSPHQHNLLATGGGSADKHIFFWD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------LDKPIKKFVLPHKAAVKAIAFCPWSKSLLATGGGSKDRCIKFWH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            </w:t>
      </w:r>
      <w:r>
        <w:rPr>
          <w:rFonts w:cs="Lucida Console" w:ascii="Lucida Console" w:hAnsi="Lucida Console"/>
          <w:sz w:val="20"/>
          <w:szCs w:val="20"/>
        </w:rPr>
        <w:t>* .**:*::: *       :***  *  : .*.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SITGARVGSINTGSQVSSLHWGQSHTSTNGGMMNKEIVATGGNPENA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AATGARVNTVDAGSQVTSLIWSP-HS--------KEIMSTHGFPDNN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SLTGECVHHINTGSQVCGVVWNRAGT---------ELVTAHGYTD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SLTGECVHHINTGSQVCGVVWNRVGT---------ELVTAHGYTD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SLTGECVHHINTGSQVCGVVWSRTGT---------ELVTAHGYTD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TSTGECISNFNAESQVCGVLWNHGGT---------ELVSSHGYSHNR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TSTGECINCHNAESQVCGVLWNLSGT---------ELVSSHGFSHNR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VNTSIKMSDIDSGSQICNMVWSKNTN---------ELVTSHGYSKYN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TQRGSMLHNIDTGSQVCNLLWSKQTN---------EFISTHGFMENE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TLTGQPLQCIDTGSQVCNLAWSKHAN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TLTGQPLQCIDTGSQVCNLAWSKHAN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TLTAQPLQCIDTGSQVCNLAWSKHTN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TLTGQPMQCVDTGSQVCNLAWSKHSS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TLTAQPMQCVDTGSQVCNVAWSKHSS---------ELVSTHGYSFNH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TLTAQPMQCVDTGSQVCNVAWSKHSS---------ELVSTHGYSYNH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TTTNTHLNCVDTNSQVCNLVWSKNVN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TTTNTHLSSIDTCSQVCNLAWSKNVN---------EL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TTNGNQLNSIDTGSQVCNLAWSKNVN---------EI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TATGMPLNCIDTGSQVCNISWSKNAN---------EIVST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TVTNSCVMAVDTGSQVCNIAWSGNVN---------ELVSTHGYSL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TVTNSCVMAVDTGSQVCNIAWSGNVN---------ELVSTHGYSL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TVTNCCVMAVDTGSQVCNIAWSGNVN---------ELVSTHGYSL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VCSGACLSAVDAHSQVCSILWSPHYK---------ELISGHGFA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VCSGACLSAVDVHSQVCSILWSPHYK---------ELISGHGFA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ASSGSCISSLDTCSQVSSLVFAPNYK---------ELVSGHGFAHDK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VNNGTLMKSVDSKSQVCSLLFSRHYK---------ELISAHGFAN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THTGACLNSVDTGSQVCSLLWSKNER---------ELLSSHGFT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THTGACLNSVDTGSQVCSLLWSKNER---------ELLSSHGFT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THTGACLNSVETGSQVCSLLWSQRER---------ELLSSHGFT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THTGACLNSVETGSQVCSLLWSQSER---------ELLSSHGFT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THTGACLNSVETGSQVCSLLWSKSER---------ELLSSHGFT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TNTGALLNSIDTHSQVCSLQWNKHER---------ELLSSHGYSQ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VNNGECINSINTNSQVSNILWSKNTK---------EFISTHSYTHS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INNGECINSINTNSQVSNILWSKNTK---------EFISTHSYTHS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INNGECINSINTKSQVSNILWSKNTK---------ELISTHSYTHS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IKTGKSINEIYTKSQVSNIIWSINTS---------ELISTHSHSLN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TSTGKCLDEVRANSQVSNIFWSKHTE---------EFVSTHSYSLG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TSTGECLNELATSSQVSNLFWSKHSE---------ELVSTHSYSLGQ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TSTGTLLDEIYTSGQVTSLIWSLRHK---------QIVATFGFGDTKNPV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     </w:t>
      </w:r>
      <w:r>
        <w:rPr>
          <w:rFonts w:cs="Lucida Console" w:ascii="Lucida Console" w:hAnsi="Lucida Console"/>
          <w:sz w:val="20"/>
          <w:szCs w:val="20"/>
        </w:rPr>
        <w:t xml:space="preserve">:      .*: .: :              ::::  .      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-ISVYNYETKFKVAEV-VHAHEARICCSQLSPDGTTLATVGGDENLKFYK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-LSIWSYSSSGLTKQVDIPAHDTRVLYSALSPDGRILSTAASDENLK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-LSIWRYPSLRRIANL--IGHTSRVLHLALSADGETVVSAAGDETLR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-LSIWRYPSLRRIANL--IGHTSRVLHLALSADGQTVVSAAGDETLR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-LSIWRYPSLRRIANL--IGHTSRVLHLALSADGQTVVSAAGDETLR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-LTIWKYPTMRRVADL--AGHTSRVLHMCMSTDGEVVVSAAADETIR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-LTIWKYPTMRRVADL--TGHTSRVLHLCMSTDGEVVASAAGDETIRF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-LTLWDCNSMDPIAIL--KGHSFRVLHLTLSNDGTTVVSGAGDETLRYWK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VALWNYPSVSRVGTL--KGHTDRVLYLAMSPNGENIVTGAADETLRFWK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-ILVWKYPSLTQVAKL--TGHSYRVLYLAMSPDGEA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-ILVWKYPSLTQVAKL--TGHSYRVLYLAMSPDGEA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-ILVWKYPSLTQVAKL--TGHSYRVLYLAMSPDGEA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-ILVWKYPSLTQVAKL--TGHSYRVLYLALSPDGEA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-VIIWKYPSLQPVTKL--VGHQYRVLYLAMSPDGESIVTGAGDETLRFW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-VIIWKYPSLQPVTKL--VGHQFRVLYLAMSPDGESIVTGAGDETLRFW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-IIVWKYPTMSKLATL--TGHSYRVLYLAVSPDGQT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-IIVWKYPTMSKIATL--TGHTYRVLYLAVSPDGQT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-IMLWKYPSMSKVATL--TGHSMRVLYLATSPDGQTIVTG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-VIIWKYPSMAKLATL--TGHTLRVLYLAVSPDGQTIVTGAGDETLRFWS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-VILWKWPSMQKIATL--TGHTYRVLYLAVSPDGQTIVTGAGDETLRFWQ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-VILWKWPSMQKIATL--TGHTYRVLYLAVSPDGQTIVTGAGDETLRFWQ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-VILWKWPSMQKIVTL--TGHTYRVLYLAVSPDGQTIVTGAGDETLRFWQ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-LVIWKYPTMAKVAEL--KGHTSRVLSLTMSPDGATVASAAADETLRL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-LVIWKYPTMAKVAEL--KGHTARVLGLTMSPDGATVASAAADETLRL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-VVIWKYPSFAKVTEH--EGHEARILNLALSPDGSTLASIAADETIRLWK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-LTIWKYPTMVKQADL--TGHTSRVLQMAMSPDGSTVISAGADETL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-LTLWKYPSMVKMAEL--TGHTSRVLYMAQSPDGCTVASAAGDETLRF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-LTLWKYPSMVKMAEL--TGHTSRVLYMAQSPDGCTVASAAGDETL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-LTLWKYPSMSKMAEL--NGHTSRVLFMAQSPNGCTVASAAGDENL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-LTLWKYPSMSKMAEL--NGHTSRVLFMAQSPNGCTVASAAGDENL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-LTLWKYPSMVKMAEL--NGHTSRVLFMAQSPDGCTVASAAGDETL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-LCLWKYPTMTKMAEL--TGHSARVLHMAQSPDGTTVVSAAADETLRFWK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-IIIWNYPNLNKISAL--TDHKLRVLYAALSPDGTSLVSGSPDETI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-IIIWNYPDLNKISAL--TDHKLRVLYAALSPDGTSLVSGSPDETI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-IIIWNYPDLNKISAL--TDHKLRVLYAALSPDGTSLVSGSPDETI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-IILWNLPQLKKVTTL--RGHKSRVLYAALSPDGTSIATGSPDQTIRLWN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-VVLWKYPRLKKVSAL--SGHALRVLYGALSPDGESIVTGSPDETLRL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-VVLWKYPRLQKVSTL--SGHALRVLYGALSPDGESLVTGSPDETLRLWR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LITLYSYPKLSKLLEVR-SPNPLRVLSAVISPSSMAICVATNDETIRFYE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eastAsia="Lucida Console" w:cs="Lucida Console" w:ascii="Lucida Console" w:hAnsi="Lucida Console"/>
          <w:sz w:val="20"/>
          <w:szCs w:val="20"/>
        </w:rPr>
        <w:t xml:space="preserve">                                    </w:t>
      </w:r>
      <w:r>
        <w:rPr>
          <w:rFonts w:cs="Lucida Console" w:ascii="Lucida Console" w:hAnsi="Lucida Console"/>
          <w:sz w:val="20"/>
          <w:szCs w:val="20"/>
        </w:rPr>
        <w:t xml:space="preserve">: ::               :  *:     * ..  :     *:.:    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c20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lp1 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major_Cdc20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infantum_Cdc20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L._braziliensis_Cdc20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brucei_Cdc20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T._cruzi_Cdc20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Cdh1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pombe_Srw1 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h1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h1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fizzy-related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-related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elegans_fzr-1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briggsae_Cdh1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1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2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h1.3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V._carteri_Cdc20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hominis_Cdc20                   I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parvum_Cdc20                    I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C._muris_Cdc20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H._sapiens_Cdc20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._musculus_Cdc20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rerio_Cdc20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D._melanogaster_fizzy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1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2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3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4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A._thaliana_Cdc20.5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Micromonas_Cdc20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yoelii_Cdc20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berghei_Cdc20                   V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chaubaudi_Cdc20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falciparum_Cdc20                I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knowlesi_Cdc20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P._vivax_Cdc20                     ------</w:t>
      </w:r>
    </w:p>
    <w:p>
      <w:pPr>
        <w:pStyle w:val="Normal"/>
        <w:spacing w:lineRule="auto" w:line="240" w:before="0" w:after="0"/>
        <w:ind w:left="-709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S._cerevisiae_Ama1                 LWNDKE</w:t>
      </w:r>
    </w:p>
    <w:p>
      <w:pPr>
        <w:pStyle w:val="Normal"/>
        <w:spacing w:lineRule="auto" w:line="240" w:before="0" w:after="0"/>
        <w:rPr/>
      </w:pPr>
      <w:r>
        <w:rPr>
          <w:rFonts w:eastAsia="Lucida Console" w:cs="Lucida Console" w:ascii="Lucida Console" w:hAnsi="Lucida Console"/>
          <w:sz w:val="16"/>
          <w:szCs w:val="16"/>
        </w:rPr>
        <w:t xml:space="preserve">                                        </w:t>
      </w:r>
    </w:p>
    <w:sectPr>
      <w:type w:val="nextPage"/>
      <w:pgSz w:w="11906" w:h="16838"/>
      <w:pgMar w:left="1440" w:right="56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3:01:00Z</dcterms:created>
  <dc:creator>David</dc:creator>
  <dc:description/>
  <dc:language>en-US</dc:language>
  <cp:lastModifiedBy>David</cp:lastModifiedBy>
  <dcterms:modified xsi:type="dcterms:W3CDTF">2011-11-23T23:01:00Z</dcterms:modified>
  <cp:revision>2</cp:revision>
  <dc:subject/>
  <dc:title/>
</cp:coreProperties>
</file>